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1C6" w:rsidRPr="009561A4" w:rsidRDefault="00EC41C6" w:rsidP="005F5716">
      <w:pPr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9561A4">
        <w:rPr>
          <w:rFonts w:ascii="Times New Roman" w:hAnsi="Times New Roman" w:cs="Times New Roman" w:hint="eastAsia"/>
          <w:b/>
          <w:sz w:val="24"/>
        </w:rPr>
        <w:t>S</w:t>
      </w:r>
      <w:r w:rsidRPr="009561A4">
        <w:rPr>
          <w:rFonts w:ascii="Times New Roman" w:hAnsi="Times New Roman" w:cs="Times New Roman"/>
          <w:b/>
          <w:sz w:val="24"/>
        </w:rPr>
        <w:t xml:space="preserve">upplementary Table </w:t>
      </w:r>
      <w:r w:rsidR="007F5C3B">
        <w:rPr>
          <w:rFonts w:ascii="Times New Roman" w:hAnsi="Times New Roman" w:cs="Times New Roman"/>
          <w:b/>
          <w:sz w:val="24"/>
        </w:rPr>
        <w:t>6</w:t>
      </w:r>
    </w:p>
    <w:p w:rsidR="00EC41C6" w:rsidRDefault="005F5716" w:rsidP="005F5716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EGG</w:t>
      </w:r>
      <w:r w:rsidR="00F2356B">
        <w:rPr>
          <w:rFonts w:ascii="Times New Roman" w:hAnsi="Times New Roman" w:cs="Times New Roman"/>
          <w:sz w:val="24"/>
        </w:rPr>
        <w:t xml:space="preserve"> enrichment analysis of common </w:t>
      </w:r>
      <w:r w:rsidR="00883A8D">
        <w:rPr>
          <w:rFonts w:ascii="Times New Roman" w:hAnsi="Times New Roman" w:cs="Times New Roman"/>
          <w:sz w:val="24"/>
        </w:rPr>
        <w:t>DEGs</w:t>
      </w:r>
      <w:r>
        <w:rPr>
          <w:rFonts w:ascii="Times New Roman" w:hAnsi="Times New Roman" w:cs="Times New Roman"/>
          <w:sz w:val="24"/>
        </w:rPr>
        <w:t xml:space="preserve"> by </w:t>
      </w:r>
      <w:r w:rsidR="00725A30">
        <w:rPr>
          <w:rFonts w:ascii="Times New Roman" w:hAnsi="Times New Roman" w:cs="Times New Roman"/>
          <w:sz w:val="24"/>
        </w:rPr>
        <w:t>GSVA</w:t>
      </w:r>
      <w:r w:rsidR="00F2356B">
        <w:rPr>
          <w:rFonts w:ascii="Times New Roman" w:hAnsi="Times New Roman" w:cs="Times New Roman"/>
          <w:sz w:val="24"/>
        </w:rPr>
        <w:t>.</w:t>
      </w:r>
    </w:p>
    <w:tbl>
      <w:tblPr>
        <w:tblW w:w="117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24"/>
        <w:gridCol w:w="1821"/>
        <w:gridCol w:w="1640"/>
        <w:gridCol w:w="1276"/>
      </w:tblGrid>
      <w:tr w:rsidR="005F5716" w:rsidRPr="005F5716" w:rsidTr="00762603">
        <w:trPr>
          <w:trHeight w:val="276"/>
        </w:trPr>
        <w:tc>
          <w:tcPr>
            <w:tcW w:w="7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716" w:rsidRPr="005F5716" w:rsidRDefault="005F5716" w:rsidP="005F57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5716">
              <w:rPr>
                <w:rFonts w:ascii="Times New Roman" w:eastAsia="DengXian" w:hAnsi="Times New Roman" w:cs="Times New Roman"/>
                <w:color w:val="000000"/>
                <w:sz w:val="22"/>
              </w:rPr>
              <w:t>KEGG pathway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716" w:rsidRPr="005F5716" w:rsidRDefault="005F5716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5716">
              <w:rPr>
                <w:rFonts w:ascii="Times New Roman" w:eastAsia="DengXian" w:hAnsi="Times New Roman" w:cs="Times New Roman"/>
                <w:color w:val="000000"/>
                <w:sz w:val="22"/>
              </w:rPr>
              <w:t>logFC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716" w:rsidRPr="005F5716" w:rsidRDefault="005F5716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5716">
              <w:rPr>
                <w:rFonts w:ascii="Times New Roman" w:eastAsia="DengXian" w:hAnsi="Times New Roman" w:cs="Times New Roman"/>
                <w:color w:val="000000"/>
                <w:sz w:val="22"/>
              </w:rPr>
              <w:t>adj.P.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716" w:rsidRPr="005F5716" w:rsidRDefault="005F5716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5716">
              <w:rPr>
                <w:rFonts w:ascii="Times New Roman" w:eastAsia="DengXian" w:hAnsi="Times New Roman" w:cs="Times New Roman"/>
                <w:color w:val="000000"/>
                <w:sz w:val="22"/>
              </w:rPr>
              <w:t>Change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LYSOSOME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520886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1.19E-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PYRUVATE_METABOLISM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54626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3.51E-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PANCREATIC_CANCER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59711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5.94E-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STEROID_HORMONE_BIOSYNTHESIS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69363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3.38E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INTESTINAL_IMMUNE_NETWORK_FOR_IGA_PRODUCTION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73455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3.46E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PROSTATE_CANCER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53645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7.30E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TYPE_I_DIABETES_MELLITUS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72781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8.96E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AUTOIMMUNE_THYROID_DISEASE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72781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8.96E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ALLOGRAFT_REJECTION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72781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8.96E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GRAFT_VERSUS_HOST_DISEASE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72781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8.96E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FOCAL_ADHESION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65688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9.56E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SYSTEMIC_LUPUS_ERYTHEMATOSUS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699322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2.40E-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PARKINSONS_DISEASE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41134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3.23E-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VASCULAR_SMOOTH_MUSCLE_CONTRACTION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55788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3.31E-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COMPLEMENT_AND_COAGULATION_CASCADES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66836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4.42E-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ASTHMA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5481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8.23E-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VIRAL_MYOCARDITIS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6324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1.42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REGULATION_OF_ACTIN_CYTOSKELETON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43716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1.51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DRUG_METABOLISM_CYTOCHROME_P45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55467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1.89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METABOLISM_OF_XENOBIOTICS_BY_CYTOCHROME_P45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53390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1.89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ANTIGEN_PROCESSING_AND_PRESENTATION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43117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2.21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ECM_RECEPTOR_INTERACTION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51567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2.36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ALZHEIMERS_DISEASE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29681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2.37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KEGG_LONG_TERM_DEPRESSION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50326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3.22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PATHWAYS_IN_CANCER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26882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3.34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CELL_ADHESION_MOLECULES_CAMS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56500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6.35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PPAR_SIGNALING_PATHWAY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41699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0001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PRION_DISEASES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573575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0004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SMALL_CELL_LUNG_CANCER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37800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0028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ALDOSTERONE_REGULATED_SODIUM_REABSORPTION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3264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0146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LEISHMANIA_INFECTION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318335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0454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MTOR_SIGNALING_PATHWAY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274765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0454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Up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INSULIN_SIGNALING_PATHWAY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-0.5219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8.04E-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Down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AMYOTROPHIC_LATERAL_SCLEROSIS_ALS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-0.70115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3.64E-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Down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GLYCEROPHOSPHOLIPID_METABOLISM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-0.3903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1.02E-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Down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CHEMOKINE_SIGNALING_PATHWAY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-0.32745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0002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Down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JAK_STAT_SIGNALING_PATHWAY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-0.3741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0008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Down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TIGHT_JUNCTION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-0.3753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0035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Down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T_CELL_RECEPTOR_SIGNALING_PATHWAY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-0.3339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0119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Down</w:t>
            </w:r>
          </w:p>
        </w:tc>
      </w:tr>
      <w:tr w:rsidR="00762603" w:rsidRPr="005F5716" w:rsidTr="00762603">
        <w:trPr>
          <w:trHeight w:val="276"/>
        </w:trPr>
        <w:tc>
          <w:tcPr>
            <w:tcW w:w="7024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KEGG_APOPTOSIS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-0.2358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0.0446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62603" w:rsidRPr="00762603" w:rsidRDefault="00762603" w:rsidP="0076260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62603">
              <w:rPr>
                <w:rFonts w:ascii="Times New Roman" w:eastAsia="DengXian" w:hAnsi="Times New Roman" w:cs="Times New Roman"/>
                <w:color w:val="000000"/>
                <w:sz w:val="22"/>
              </w:rPr>
              <w:t>Down</w:t>
            </w:r>
          </w:p>
        </w:tc>
      </w:tr>
    </w:tbl>
    <w:p w:rsidR="00AE0BEE" w:rsidRDefault="005F5716" w:rsidP="005F5716">
      <w:pPr>
        <w:jc w:val="left"/>
      </w:pPr>
      <w:r>
        <w:rPr>
          <w:rFonts w:ascii="Times New Roman" w:hAnsi="Times New Roman" w:cs="Times New Roman"/>
          <w:kern w:val="0"/>
          <w:sz w:val="24"/>
        </w:rPr>
        <w:t>KEGG</w:t>
      </w:r>
      <w:r w:rsidR="007A7521">
        <w:rPr>
          <w:rFonts w:ascii="Times New Roman" w:hAnsi="Times New Roman" w:cs="Times New Roman"/>
          <w:kern w:val="0"/>
          <w:sz w:val="24"/>
        </w:rPr>
        <w:t xml:space="preserve">: </w:t>
      </w:r>
      <w:r>
        <w:rPr>
          <w:rFonts w:ascii="Times New Roman" w:hAnsi="Times New Roman" w:cs="Times New Roman"/>
          <w:kern w:val="0"/>
          <w:sz w:val="24"/>
        </w:rPr>
        <w:t>Kyoto Encyclopedia of Genes and Genomes</w:t>
      </w:r>
      <w:r w:rsidR="00F2356B">
        <w:rPr>
          <w:rFonts w:ascii="Times New Roman" w:hAnsi="Times New Roman" w:cs="Times New Roman"/>
          <w:kern w:val="0"/>
          <w:sz w:val="24"/>
        </w:rPr>
        <w:t xml:space="preserve">; </w:t>
      </w:r>
      <w:r w:rsidR="00883A8D" w:rsidRPr="00A35577">
        <w:rPr>
          <w:rFonts w:ascii="Times New Roman" w:hAnsi="Times New Roman" w:cs="Times New Roman"/>
          <w:kern w:val="0"/>
          <w:sz w:val="24"/>
        </w:rPr>
        <w:t xml:space="preserve">DEGs: </w:t>
      </w:r>
      <w:r w:rsidR="004D0B6A">
        <w:rPr>
          <w:rFonts w:ascii="Times New Roman" w:hAnsi="Times New Roman" w:cs="Times New Roman"/>
          <w:sz w:val="24"/>
          <w:szCs w:val="24"/>
        </w:rPr>
        <w:t>differentially</w:t>
      </w:r>
      <w:r w:rsidR="00883A8D" w:rsidRPr="00A35577">
        <w:rPr>
          <w:rFonts w:ascii="Times New Roman" w:hAnsi="Times New Roman" w:cs="Times New Roman"/>
          <w:kern w:val="0"/>
          <w:sz w:val="24"/>
        </w:rPr>
        <w:t xml:space="preserve"> expressed genes;</w:t>
      </w:r>
      <w:r w:rsidR="00883A8D">
        <w:rPr>
          <w:rFonts w:ascii="Times New Roman" w:hAnsi="Times New Roman" w:cs="Times New Roman"/>
          <w:kern w:val="0"/>
          <w:sz w:val="24"/>
        </w:rPr>
        <w:t xml:space="preserve"> </w:t>
      </w:r>
      <w:r w:rsidR="00725A30">
        <w:rPr>
          <w:rFonts w:ascii="Times New Roman" w:hAnsi="Times New Roman" w:cs="Times New Roman"/>
          <w:kern w:val="0"/>
          <w:sz w:val="24"/>
        </w:rPr>
        <w:t>GSVA</w:t>
      </w:r>
      <w:r w:rsidR="00F2356B">
        <w:rPr>
          <w:rFonts w:ascii="Times New Roman" w:hAnsi="Times New Roman" w:cs="Times New Roman"/>
          <w:kern w:val="0"/>
          <w:sz w:val="24"/>
        </w:rPr>
        <w:t xml:space="preserve">: </w:t>
      </w:r>
      <w:r w:rsidR="00725A30">
        <w:rPr>
          <w:rFonts w:ascii="Times New Roman" w:hAnsi="Times New Roman" w:cs="Times New Roman"/>
          <w:kern w:val="0"/>
          <w:sz w:val="24"/>
        </w:rPr>
        <w:t>gene set variation analysis</w:t>
      </w:r>
      <w:r w:rsidR="00F2356B">
        <w:rPr>
          <w:rFonts w:ascii="Times New Roman" w:hAnsi="Times New Roman" w:cs="Times New Roman"/>
          <w:kern w:val="0"/>
          <w:sz w:val="24"/>
        </w:rPr>
        <w:t xml:space="preserve">; </w:t>
      </w:r>
      <w:r w:rsidR="00725A30">
        <w:rPr>
          <w:rFonts w:ascii="Times New Roman" w:hAnsi="Times New Roman" w:cs="Times New Roman"/>
          <w:kern w:val="0"/>
          <w:sz w:val="24"/>
        </w:rPr>
        <w:t>FC</w:t>
      </w:r>
      <w:r w:rsidR="00F2356B">
        <w:rPr>
          <w:rFonts w:ascii="Times New Roman" w:hAnsi="Times New Roman" w:cs="Times New Roman"/>
          <w:kern w:val="0"/>
          <w:sz w:val="24"/>
        </w:rPr>
        <w:t>:</w:t>
      </w:r>
      <w:r w:rsidR="00725A30">
        <w:rPr>
          <w:rFonts w:ascii="Times New Roman" w:hAnsi="Times New Roman" w:cs="Times New Roman"/>
          <w:kern w:val="0"/>
          <w:sz w:val="24"/>
        </w:rPr>
        <w:t xml:space="preserve"> fold change</w:t>
      </w:r>
      <w:r w:rsidR="002F4449">
        <w:rPr>
          <w:rFonts w:ascii="Times New Roman" w:hAnsi="Times New Roman" w:cs="Times New Roman"/>
          <w:kern w:val="0"/>
          <w:sz w:val="24"/>
        </w:rPr>
        <w:t xml:space="preserve">; </w:t>
      </w:r>
      <w:r w:rsidR="00725A30">
        <w:rPr>
          <w:rFonts w:ascii="Times New Roman" w:hAnsi="Times New Roman" w:cs="Times New Roman"/>
          <w:kern w:val="0"/>
          <w:sz w:val="24"/>
        </w:rPr>
        <w:t>Change: Up or Down denotes up or down-regulated KEGG pathway of GSVA result in the NOA group compared with the Control group</w:t>
      </w:r>
      <w:r w:rsidR="00E21117">
        <w:rPr>
          <w:rFonts w:ascii="Times New Roman" w:hAnsi="Times New Roman" w:cs="Times New Roman"/>
          <w:sz w:val="24"/>
        </w:rPr>
        <w:t>.</w:t>
      </w:r>
    </w:p>
    <w:sectPr w:rsidR="00AE0BEE" w:rsidSect="00906A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7AC0" w:rsidRDefault="00B97AC0" w:rsidP="00EC41C6">
      <w:r>
        <w:separator/>
      </w:r>
    </w:p>
  </w:endnote>
  <w:endnote w:type="continuationSeparator" w:id="0">
    <w:p w:rsidR="00B97AC0" w:rsidRDefault="00B97AC0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7AC0" w:rsidRDefault="00B97AC0" w:rsidP="00EC41C6">
      <w:r>
        <w:separator/>
      </w:r>
    </w:p>
  </w:footnote>
  <w:footnote w:type="continuationSeparator" w:id="0">
    <w:p w:rsidR="00B97AC0" w:rsidRDefault="00B97AC0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E7B"/>
    <w:rsid w:val="00042596"/>
    <w:rsid w:val="00084305"/>
    <w:rsid w:val="00085F71"/>
    <w:rsid w:val="000B3CF4"/>
    <w:rsid w:val="001344BC"/>
    <w:rsid w:val="00160FD4"/>
    <w:rsid w:val="001D5E7B"/>
    <w:rsid w:val="00235E6D"/>
    <w:rsid w:val="00256068"/>
    <w:rsid w:val="002F4449"/>
    <w:rsid w:val="00306323"/>
    <w:rsid w:val="00332C1D"/>
    <w:rsid w:val="004D0B6A"/>
    <w:rsid w:val="00523B4F"/>
    <w:rsid w:val="005C3191"/>
    <w:rsid w:val="005E17EE"/>
    <w:rsid w:val="005F5716"/>
    <w:rsid w:val="00635A6D"/>
    <w:rsid w:val="006C2F64"/>
    <w:rsid w:val="0072153D"/>
    <w:rsid w:val="00725A30"/>
    <w:rsid w:val="00762603"/>
    <w:rsid w:val="007A7521"/>
    <w:rsid w:val="007F5C3B"/>
    <w:rsid w:val="00835512"/>
    <w:rsid w:val="00883A8D"/>
    <w:rsid w:val="008F2266"/>
    <w:rsid w:val="00906AD2"/>
    <w:rsid w:val="00921C13"/>
    <w:rsid w:val="009B387E"/>
    <w:rsid w:val="00AC08D1"/>
    <w:rsid w:val="00AE0BEE"/>
    <w:rsid w:val="00B04E2D"/>
    <w:rsid w:val="00B212E5"/>
    <w:rsid w:val="00B45FB7"/>
    <w:rsid w:val="00B97AC0"/>
    <w:rsid w:val="00C110A4"/>
    <w:rsid w:val="00CB3D34"/>
    <w:rsid w:val="00E21117"/>
    <w:rsid w:val="00EA2685"/>
    <w:rsid w:val="00EC1AF9"/>
    <w:rsid w:val="00EC41C6"/>
    <w:rsid w:val="00EF6253"/>
    <w:rsid w:val="00F1002D"/>
    <w:rsid w:val="00F2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1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41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41C6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F2356B"/>
  </w:style>
  <w:style w:type="character" w:styleId="Hyperlink">
    <w:name w:val="Hyperlink"/>
    <w:basedOn w:val="DefaultParagraphFont"/>
    <w:uiPriority w:val="99"/>
    <w:semiHidden/>
    <w:unhideWhenUsed/>
    <w:rsid w:val="00F2356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356B"/>
    <w:rPr>
      <w:color w:val="954F72"/>
      <w:u w:val="single"/>
    </w:rPr>
  </w:style>
  <w:style w:type="paragraph" w:customStyle="1" w:styleId="msonormal0">
    <w:name w:val="msonormal"/>
    <w:basedOn w:val="Normal"/>
    <w:rsid w:val="00F2356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88DEE-EF91-4171-98F3-A4B146A09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368</Words>
  <Characters>2100</Characters>
  <Application>Microsoft Office Word</Application>
  <DocSecurity>0</DocSecurity>
  <Lines>17</Lines>
  <Paragraphs>4</Paragraphs>
  <ScaleCrop>false</ScaleCrop>
  <Company>china</Company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Mary Rose Caro</cp:lastModifiedBy>
  <cp:revision>17</cp:revision>
  <dcterms:created xsi:type="dcterms:W3CDTF">2021-08-10T01:56:00Z</dcterms:created>
  <dcterms:modified xsi:type="dcterms:W3CDTF">2023-03-10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f197f10233258979a644983df6c048fce2ba20cc8cd4298e9f9f9e67054698</vt:lpwstr>
  </property>
</Properties>
</file>